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943600"/>
            <wp:effectExtent b="12700" l="12700" r="12700" t="1270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 1 : panels A and B show the distribution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green) and percentage gain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blue) in all simulations. Panels C and D show the distribution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green) and percentage gain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 the simulations wher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σ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llows for a gain in LRS &gt; 1%</w:t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943600"/>
            <wp:effectExtent b="12700" l="12700" r="12700" t="1270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 2: Phases of acceleration, deceleration and decline as a function of age in simulations yielding a gain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R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1%. Figure shows that, for those simulations, deceleration and decline rarely exist and therefore that deceleration and decline are more associated with valu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σ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ding to a gain in fitness (i.e when cellular senescence can be considered as adaptive). To be contrasted with Figure 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